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EACD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09A373" w14:textId="77777777" w:rsidR="00817DD6" w:rsidRPr="001549D3" w:rsidRDefault="004625A3" w:rsidP="0001436A">
      <w:pPr>
        <w:pStyle w:val="Title"/>
      </w:pPr>
      <w:r>
        <w:t>Molecular Evidence for Metabolically Active Bacteria in the Atmosphere</w:t>
      </w:r>
    </w:p>
    <w:p w14:paraId="4ED04978" w14:textId="77777777" w:rsidR="004625A3" w:rsidRPr="00936E09" w:rsidRDefault="004625A3" w:rsidP="004625A3">
      <w:pPr>
        <w:spacing w:before="240" w:after="0"/>
        <w:rPr>
          <w:rFonts w:cs="Times New Roman"/>
          <w:b/>
          <w:szCs w:val="24"/>
        </w:rPr>
      </w:pPr>
      <w:r w:rsidRPr="00936E09">
        <w:rPr>
          <w:rFonts w:cs="Times New Roman"/>
          <w:b/>
          <w:szCs w:val="24"/>
        </w:rPr>
        <w:t>Ann M. Klein</w:t>
      </w:r>
      <w:r w:rsidRPr="00936E09">
        <w:rPr>
          <w:rFonts w:cs="Times New Roman"/>
          <w:b/>
          <w:szCs w:val="24"/>
          <w:vertAlign w:val="superscript"/>
        </w:rPr>
        <w:t>*</w:t>
      </w:r>
      <w:r w:rsidRPr="00936E09">
        <w:rPr>
          <w:rFonts w:cs="Times New Roman"/>
          <w:b/>
          <w:szCs w:val="24"/>
        </w:rPr>
        <w:t xml:space="preserve">, Brendan J. M. </w:t>
      </w:r>
      <w:proofErr w:type="spellStart"/>
      <w:r w:rsidRPr="00936E09">
        <w:rPr>
          <w:rFonts w:cs="Times New Roman"/>
          <w:b/>
          <w:szCs w:val="24"/>
        </w:rPr>
        <w:t>Bohannan</w:t>
      </w:r>
      <w:proofErr w:type="spellEnd"/>
      <w:r w:rsidRPr="00936E09">
        <w:rPr>
          <w:rFonts w:cs="Times New Roman"/>
          <w:b/>
          <w:szCs w:val="24"/>
        </w:rPr>
        <w:t>, Daniel A. Jaffe, David A. Levin, Jessica L. Green</w:t>
      </w:r>
    </w:p>
    <w:p w14:paraId="279F6081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4625A3">
        <w:rPr>
          <w:rFonts w:cs="Times New Roman"/>
        </w:rPr>
        <w:t>annmaureenklein@gmail.com</w:t>
      </w:r>
    </w:p>
    <w:p w14:paraId="2845FB86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FCF022C" w14:textId="77777777" w:rsidR="000B01A6" w:rsidRPr="00192A75" w:rsidRDefault="000B01A6" w:rsidP="000B01A6">
      <w:pPr>
        <w:rPr>
          <w:rFonts w:cs="Times New Roman"/>
          <w:szCs w:val="24"/>
        </w:rPr>
      </w:pPr>
      <w:r w:rsidRPr="00192A75">
        <w:rPr>
          <w:rFonts w:eastAsia="Times New Roman" w:cs="Times New Roman"/>
          <w:b/>
          <w:szCs w:val="24"/>
        </w:rPr>
        <w:t xml:space="preserve">Supplement Table 1. </w:t>
      </w:r>
      <w:r w:rsidRPr="00192A75">
        <w:rPr>
          <w:rFonts w:eastAsia="Times New Roman" w:cs="Times New Roman"/>
          <w:szCs w:val="24"/>
        </w:rPr>
        <w:t xml:space="preserve">Fold change, significance, </w:t>
      </w:r>
      <w:r>
        <w:rPr>
          <w:rFonts w:eastAsia="Times New Roman" w:cs="Times New Roman"/>
          <w:szCs w:val="24"/>
        </w:rPr>
        <w:t>rRNA: rDNA</w:t>
      </w:r>
      <w:r w:rsidRPr="00192A75">
        <w:rPr>
          <w:rFonts w:eastAsia="Times New Roman" w:cs="Times New Roman"/>
          <w:szCs w:val="24"/>
        </w:rPr>
        <w:t xml:space="preserve"> ratios, and taxonomy of OTUs overrepresented in the active community identified using DESeq2. </w:t>
      </w:r>
    </w:p>
    <w:tbl>
      <w:tblPr>
        <w:tblW w:w="10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695"/>
        <w:gridCol w:w="1560"/>
        <w:gridCol w:w="5325"/>
      </w:tblGrid>
      <w:tr w:rsidR="000B01A6" w:rsidRPr="00192A75" w14:paraId="05609049" w14:textId="77777777" w:rsidTr="00556B7F"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3931831" w14:textId="77777777" w:rsidR="000B01A6" w:rsidRPr="00192A75" w:rsidRDefault="000B01A6" w:rsidP="00556B7F">
            <w:pPr>
              <w:ind w:left="120" w:right="120"/>
              <w:jc w:val="center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log</w:t>
            </w:r>
            <w:r w:rsidRPr="00192A75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192A75">
              <w:rPr>
                <w:rFonts w:eastAsia="Times New Roman" w:cs="Times New Roman"/>
                <w:szCs w:val="24"/>
              </w:rPr>
              <w:t xml:space="preserve"> Fold change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D13F136" w14:textId="77777777" w:rsidR="000B01A6" w:rsidRPr="00192A75" w:rsidRDefault="000B01A6" w:rsidP="00556B7F">
            <w:pPr>
              <w:ind w:left="120" w:right="120"/>
              <w:jc w:val="center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Adjusted p-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1195D31" w14:textId="77777777" w:rsidR="000B01A6" w:rsidRPr="00192A75" w:rsidRDefault="000B01A6" w:rsidP="00556B7F">
            <w:pPr>
              <w:ind w:left="120" w:right="12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RNA: rDNA</w:t>
            </w:r>
          </w:p>
        </w:tc>
        <w:tc>
          <w:tcPr>
            <w:tcW w:w="5325" w:type="dxa"/>
            <w:tcBorders>
              <w:top w:val="single" w:sz="4" w:space="0" w:color="000000"/>
              <w:bottom w:val="single" w:sz="4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518D998" w14:textId="77777777" w:rsidR="000B01A6" w:rsidRPr="00192A75" w:rsidRDefault="000B01A6" w:rsidP="00556B7F">
            <w:pPr>
              <w:ind w:left="120" w:right="120"/>
              <w:jc w:val="center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Taxonomy</w:t>
            </w:r>
          </w:p>
        </w:tc>
      </w:tr>
      <w:tr w:rsidR="000B01A6" w:rsidRPr="00192A75" w14:paraId="375DBE25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648C01DB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6.091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6A301762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51FDE8DC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115.333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4DB2D18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Actinobacteria, Actinobacteria, Actinomycetales, Nocardiaceae</w:t>
            </w:r>
          </w:p>
        </w:tc>
      </w:tr>
      <w:tr w:rsidR="000B01A6" w:rsidRPr="00192A75" w14:paraId="0B5FA424" w14:textId="77777777" w:rsidTr="00556B7F">
        <w:trPr>
          <w:trHeight w:val="604"/>
        </w:trPr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225475C6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5.259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D36E8BA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5E8AD919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0FB77066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Proteobacteria, Alphaproteobacteria, Rhodospirillales, Acetobacteraceae</w:t>
            </w:r>
          </w:p>
        </w:tc>
      </w:tr>
      <w:tr w:rsidR="000B01A6" w:rsidRPr="00192A75" w14:paraId="359BB348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6F28BD8F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4.936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08FD17E8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708AC39E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63.25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67F8846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Actinobacteria, Actinobacteria, Actinomycetales</w:t>
            </w:r>
          </w:p>
        </w:tc>
      </w:tr>
      <w:tr w:rsidR="000B01A6" w:rsidRPr="00192A75" w14:paraId="24FEE2DB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3139A06E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5.061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0ACC7C8C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61D2BF81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122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6D099DFD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Proteobacteria, Alphaproteobacteria, Sphingomonadales, Sphingomonadaceae</w:t>
            </w:r>
          </w:p>
        </w:tc>
      </w:tr>
      <w:tr w:rsidR="000B01A6" w:rsidRPr="00192A75" w14:paraId="21354AE5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6151AD6B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4.834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576D51D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0ADA7AF3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7AAB85B4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Actinobacteria, Actinobacteria, Actinomycetales, Microbacteriaceae</w:t>
            </w:r>
          </w:p>
        </w:tc>
      </w:tr>
      <w:tr w:rsidR="000B01A6" w:rsidRPr="00192A75" w14:paraId="320386B8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486FA74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4.593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942DDA7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353E1B46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41.5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2AA90A79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Proteobacteria, Betaproteobacteria, Burkholderiales, Comamonadaceae</w:t>
            </w:r>
          </w:p>
        </w:tc>
      </w:tr>
      <w:tr w:rsidR="000B01A6" w:rsidRPr="00192A75" w14:paraId="44365BAE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4C54149D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4.394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50A7A7B9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4ADA3222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25.5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2FC21898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Proteobacteria, Alphaproteobacteria, Sphingomonadales, Sphingomonadaceae, Kaistobacter</w:t>
            </w:r>
          </w:p>
        </w:tc>
      </w:tr>
      <w:tr w:rsidR="000B01A6" w:rsidRPr="00192A75" w14:paraId="2A40919E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74680197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4.667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551206D3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2F9CA7FE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29.142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27E57EDC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Bacteroidetes, Saprospirae, Saprospirales, Chitinophagaceae</w:t>
            </w:r>
          </w:p>
        </w:tc>
      </w:tr>
      <w:tr w:rsidR="000B01A6" w:rsidRPr="00192A75" w14:paraId="63643A34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0A1F301F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lastRenderedPageBreak/>
              <w:t>4.823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6985C0F1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4B47D9C8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37.111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E7AADA4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Bacteroidetes, Cytophagia, Cytophagales, Cytophagaceae, Hymenobacter</w:t>
            </w:r>
          </w:p>
        </w:tc>
      </w:tr>
      <w:tr w:rsidR="000B01A6" w:rsidRPr="00192A75" w14:paraId="73852050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719BDA0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3.721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518C69B5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2C022A4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8.85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6FFDB7E8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Proteobacteria, Alphaproteobacteria, Rhodospirillales, Acetobacteraceae</w:t>
            </w:r>
          </w:p>
        </w:tc>
      </w:tr>
      <w:tr w:rsidR="000B01A6" w:rsidRPr="00192A75" w14:paraId="305F44C2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55357F98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4.181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006CBEAB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66DB4E6E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13.065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065CC787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Proteobacteria, Alphaproteobacteria, Rhizobiales</w:t>
            </w:r>
          </w:p>
        </w:tc>
      </w:tr>
      <w:tr w:rsidR="000B01A6" w:rsidRPr="00192A75" w14:paraId="5D131519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51DDA197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3.950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3E8CF2E6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3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404F419D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24.5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3B94F8A1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Proteobacteria, Alphaproteobacteria, Rhodospirillales, Acetobacteraceae</w:t>
            </w:r>
          </w:p>
        </w:tc>
      </w:tr>
      <w:tr w:rsidR="000B01A6" w:rsidRPr="00192A75" w14:paraId="4959484F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401D4D67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3.916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3F2F42C8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3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321CEBF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30531EF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Proteobacteria, Gammaproteobacteria</w:t>
            </w:r>
          </w:p>
        </w:tc>
      </w:tr>
      <w:tr w:rsidR="000B01A6" w:rsidRPr="00192A75" w14:paraId="3DDF34BB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0137D82B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3.509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566C9873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5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F2161C7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5EB0C0BE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Actinobacteria, Acidimicrobiia, Acidimicrobiales</w:t>
            </w:r>
          </w:p>
        </w:tc>
      </w:tr>
      <w:tr w:rsidR="000B01A6" w:rsidRPr="00192A75" w14:paraId="3A7ED950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36F6BF81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3.878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331D7BF9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5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0D29DD92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11.353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A25E2EA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Proteobacteria, Alphaproteobacteria, Rhodospirillales, Acetobacteraceae</w:t>
            </w:r>
          </w:p>
        </w:tc>
      </w:tr>
      <w:tr w:rsidR="000B01A6" w:rsidRPr="00192A75" w14:paraId="60EAF541" w14:textId="77777777" w:rsidTr="00556B7F">
        <w:tc>
          <w:tcPr>
            <w:tcW w:w="154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2F63B5A5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3.888</w:t>
            </w:r>
          </w:p>
        </w:tc>
        <w:tc>
          <w:tcPr>
            <w:tcW w:w="169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1F3C3DC8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5</w:t>
            </w:r>
          </w:p>
        </w:tc>
        <w:tc>
          <w:tcPr>
            <w:tcW w:w="1560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651AD607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18.786</w:t>
            </w:r>
          </w:p>
        </w:tc>
        <w:tc>
          <w:tcPr>
            <w:tcW w:w="5325" w:type="dxa"/>
            <w:tcMar>
              <w:top w:w="7" w:type="dxa"/>
              <w:left w:w="7" w:type="dxa"/>
              <w:bottom w:w="7" w:type="dxa"/>
              <w:right w:w="7" w:type="dxa"/>
            </w:tcMar>
          </w:tcPr>
          <w:p w14:paraId="5191C979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Proteobacteria, Alphaproteobacteria, Rhodospirillales, Acetobacteraceae</w:t>
            </w:r>
          </w:p>
        </w:tc>
      </w:tr>
      <w:tr w:rsidR="000B01A6" w:rsidRPr="00192A75" w14:paraId="74A54245" w14:textId="77777777" w:rsidTr="00556B7F">
        <w:tc>
          <w:tcPr>
            <w:tcW w:w="1545" w:type="dxa"/>
            <w:tcBorders>
              <w:bottom w:val="single" w:sz="4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0CFB7B3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3.682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BC715E3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0.00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F9F605D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12.06</w:t>
            </w:r>
          </w:p>
        </w:tc>
        <w:tc>
          <w:tcPr>
            <w:tcW w:w="5325" w:type="dxa"/>
            <w:tcBorders>
              <w:bottom w:val="single" w:sz="4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0407A6B" w14:textId="77777777" w:rsidR="000B01A6" w:rsidRPr="00192A75" w:rsidRDefault="000B01A6" w:rsidP="00556B7F">
            <w:pPr>
              <w:ind w:left="120" w:right="120"/>
              <w:rPr>
                <w:rFonts w:cs="Times New Roman"/>
                <w:szCs w:val="24"/>
              </w:rPr>
            </w:pPr>
            <w:r w:rsidRPr="00192A75">
              <w:rPr>
                <w:rFonts w:eastAsia="Times New Roman" w:cs="Times New Roman"/>
                <w:szCs w:val="24"/>
              </w:rPr>
              <w:t>Proteobacteria, Alphaproteobacteria, Rhodospirillales, Acetobacteraceae, Roseomonas</w:t>
            </w:r>
          </w:p>
        </w:tc>
      </w:tr>
    </w:tbl>
    <w:p w14:paraId="02EC4463" w14:textId="77777777" w:rsidR="000B01A6" w:rsidRPr="00192A75" w:rsidRDefault="000B01A6" w:rsidP="000B01A6">
      <w:pPr>
        <w:rPr>
          <w:rFonts w:cs="Times New Roman"/>
          <w:szCs w:val="24"/>
        </w:rPr>
      </w:pPr>
    </w:p>
    <w:p w14:paraId="3D082C0F" w14:textId="77777777" w:rsidR="00447801" w:rsidRPr="001549D3" w:rsidRDefault="00447801" w:rsidP="0093429D">
      <w:bookmarkStart w:id="0" w:name="_GoBack"/>
      <w:bookmarkEnd w:id="0"/>
    </w:p>
    <w:sectPr w:rsidR="0044780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574C7" w14:textId="77777777" w:rsidR="002F0271" w:rsidRDefault="002F0271" w:rsidP="00117666">
      <w:pPr>
        <w:spacing w:after="0"/>
      </w:pPr>
      <w:r>
        <w:separator/>
      </w:r>
    </w:p>
  </w:endnote>
  <w:endnote w:type="continuationSeparator" w:id="0">
    <w:p w14:paraId="4ECB3074" w14:textId="77777777" w:rsidR="002F0271" w:rsidRDefault="002F02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4E7FDC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060CE9" wp14:editId="5E2A0C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0A188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01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060CE9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10A188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01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E39DE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E3628DD" wp14:editId="4ECA67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40C7E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3628DD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4540C7E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F44F59" w14:textId="77777777" w:rsidR="002F0271" w:rsidRDefault="002F0271" w:rsidP="00117666">
      <w:pPr>
        <w:spacing w:after="0"/>
      </w:pPr>
      <w:r>
        <w:separator/>
      </w:r>
    </w:p>
  </w:footnote>
  <w:footnote w:type="continuationSeparator" w:id="0">
    <w:p w14:paraId="4B5A1AF3" w14:textId="77777777" w:rsidR="002F0271" w:rsidRDefault="002F02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3C0DB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611348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5E2087E" wp14:editId="0B6C9E8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5A3"/>
    <w:rsid w:val="0001436A"/>
    <w:rsid w:val="00034304"/>
    <w:rsid w:val="00035434"/>
    <w:rsid w:val="00052A14"/>
    <w:rsid w:val="00077D53"/>
    <w:rsid w:val="000B01A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F0271"/>
    <w:rsid w:val="003544FB"/>
    <w:rsid w:val="003D2F2D"/>
    <w:rsid w:val="00401590"/>
    <w:rsid w:val="00447801"/>
    <w:rsid w:val="00452E9C"/>
    <w:rsid w:val="004625A3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D1D8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annklein/Google_Drive/MBO/RNA_DNA_sampling_manuscript/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FD03413E-7AFD-F64F-BBEF-BB036D029F29}"/>
</file>

<file path=customXml/itemProps2.xml><?xml version="1.0" encoding="utf-8"?>
<ds:datastoreItem xmlns:ds="http://schemas.openxmlformats.org/officeDocument/2006/customXml" ds:itemID="{75B891D3-122B-4012-B6C2-EE08AF43A0AE}"/>
</file>

<file path=customXml/itemProps3.xml><?xml version="1.0" encoding="utf-8"?>
<ds:datastoreItem xmlns:ds="http://schemas.openxmlformats.org/officeDocument/2006/customXml" ds:itemID="{BB4E4801-06FA-4748-804A-FCBB0C2B6790}"/>
</file>

<file path=customXml/itemProps4.xml><?xml version="1.0" encoding="utf-8"?>
<ds:datastoreItem xmlns:ds="http://schemas.openxmlformats.org/officeDocument/2006/customXml" ds:itemID="{F9530EC4-D096-4639-BA17-A4AC8F2ACEA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</TotalTime>
  <Pages>2</Pages>
  <Words>284</Words>
  <Characters>162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M. Klein</dc:creator>
  <cp:lastModifiedBy>Ann M. Klein</cp:lastModifiedBy>
  <cp:revision>1</cp:revision>
  <cp:lastPrinted>2013-10-03T12:51:00Z</cp:lastPrinted>
  <dcterms:created xsi:type="dcterms:W3CDTF">2016-02-04T14:29:00Z</dcterms:created>
  <dcterms:modified xsi:type="dcterms:W3CDTF">2016-02-0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